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971E" w14:textId="0E9AF101" w:rsidR="0028054F" w:rsidRPr="0028054F" w:rsidRDefault="0028054F" w:rsidP="00A910EC">
      <w:pPr>
        <w:spacing w:after="0" w:line="240" w:lineRule="auto"/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</w:pPr>
      <w:r w:rsidRPr="0028054F"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  <w:t>Appendix 2 Search strategy</w:t>
      </w:r>
    </w:p>
    <w:p w14:paraId="046F4E1C" w14:textId="77777777" w:rsidR="0028054F" w:rsidRDefault="0028054F" w:rsidP="00A910EC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14:paraId="3F88D3ED" w14:textId="39F844AC" w:rsidR="00A910EC" w:rsidRPr="00A910EC" w:rsidRDefault="00A910EC" w:rsidP="00A910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910EC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A910EC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August 06, 2021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A910EC" w:rsidRPr="00A910EC" w14:paraId="6DAD707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70F6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7AAC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E862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910EC" w:rsidRPr="00A910EC" w14:paraId="2C86674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161F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7688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257F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59</w:t>
            </w:r>
          </w:p>
        </w:tc>
      </w:tr>
      <w:tr w:rsidR="00A910EC" w:rsidRPr="00A910EC" w14:paraId="391321B8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56EC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6B90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5365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68</w:t>
            </w:r>
          </w:p>
        </w:tc>
      </w:tr>
      <w:tr w:rsidR="00A910EC" w:rsidRPr="00A910EC" w14:paraId="23AC5D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14F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21D8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F48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17</w:t>
            </w:r>
          </w:p>
        </w:tc>
      </w:tr>
      <w:tr w:rsidR="00A910EC" w:rsidRPr="00A910EC" w14:paraId="3CBD12A2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A36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187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24EF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18</w:t>
            </w:r>
          </w:p>
        </w:tc>
      </w:tr>
      <w:tr w:rsidR="00A910EC" w:rsidRPr="00A910EC" w14:paraId="6E62A864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098B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F39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AF91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263</w:t>
            </w:r>
          </w:p>
        </w:tc>
      </w:tr>
      <w:tr w:rsidR="00A910EC" w:rsidRPr="00A910EC" w14:paraId="463F196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2F7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33D6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73E5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309</w:t>
            </w:r>
          </w:p>
        </w:tc>
      </w:tr>
      <w:tr w:rsidR="00A910EC" w:rsidRPr="00A910EC" w14:paraId="7115D49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164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69E0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92C5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402</w:t>
            </w:r>
          </w:p>
        </w:tc>
      </w:tr>
      <w:tr w:rsidR="00A910EC" w:rsidRPr="00A910EC" w14:paraId="3A1D11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AD6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832C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1E6B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7327</w:t>
            </w:r>
          </w:p>
        </w:tc>
      </w:tr>
      <w:tr w:rsidR="00A910EC" w:rsidRPr="00A910EC" w14:paraId="309A34A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6ACC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FD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6821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503</w:t>
            </w:r>
          </w:p>
        </w:tc>
      </w:tr>
      <w:tr w:rsidR="00A910EC" w:rsidRPr="00A910EC" w14:paraId="688F7E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1D0C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2C59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3429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5117</w:t>
            </w:r>
          </w:p>
        </w:tc>
      </w:tr>
      <w:tr w:rsidR="00A910EC" w:rsidRPr="00A910EC" w14:paraId="49FE133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6577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72AB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E227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100</w:t>
            </w:r>
          </w:p>
        </w:tc>
      </w:tr>
      <w:tr w:rsidR="00A910EC" w:rsidRPr="00A910EC" w14:paraId="297B331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3FDD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31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3492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86</w:t>
            </w:r>
          </w:p>
        </w:tc>
      </w:tr>
      <w:tr w:rsidR="00A910EC" w:rsidRPr="00A910EC" w14:paraId="540DFA80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2E65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BAFA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DC8D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9</w:t>
            </w:r>
          </w:p>
        </w:tc>
      </w:tr>
      <w:tr w:rsidR="00A910EC" w:rsidRPr="00A910EC" w14:paraId="6D24FF7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FF50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75F3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D774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6843</w:t>
            </w:r>
          </w:p>
        </w:tc>
      </w:tr>
      <w:tr w:rsidR="00A910EC" w:rsidRPr="00A910EC" w14:paraId="7270D2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A101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8065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7219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76456</w:t>
            </w:r>
          </w:p>
        </w:tc>
      </w:tr>
      <w:tr w:rsidR="00A910EC" w:rsidRPr="00A910EC" w14:paraId="07481BE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75D5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5C9C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A76A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73</w:t>
            </w:r>
          </w:p>
        </w:tc>
      </w:tr>
      <w:tr w:rsidR="00A910EC" w:rsidRPr="00A910EC" w14:paraId="6A2713E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325C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D8B0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C557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0</w:t>
            </w:r>
          </w:p>
        </w:tc>
      </w:tr>
      <w:tr w:rsidR="00A910EC" w:rsidRPr="00A910EC" w14:paraId="09C6290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3CA8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C902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3FBF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5</w:t>
            </w:r>
          </w:p>
        </w:tc>
      </w:tr>
      <w:tr w:rsidR="00A910EC" w:rsidRPr="00A910EC" w14:paraId="2C13001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15D9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F63F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A978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9</w:t>
            </w:r>
          </w:p>
        </w:tc>
      </w:tr>
      <w:tr w:rsidR="00A910EC" w:rsidRPr="00A910EC" w14:paraId="64DDD74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820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81D3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4F23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57</w:t>
            </w:r>
          </w:p>
        </w:tc>
      </w:tr>
      <w:tr w:rsidR="00A910EC" w:rsidRPr="00A910EC" w14:paraId="7BBB1B6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68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1774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8E66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</w:p>
        </w:tc>
      </w:tr>
      <w:tr w:rsidR="00A910EC" w:rsidRPr="00A910EC" w14:paraId="76B3E965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774D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B4D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7736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910EC" w:rsidRPr="00A910EC" w14:paraId="76180DD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DCED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C1D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A089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910EC" w:rsidRPr="00A910EC" w14:paraId="4686FE1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92AB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388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B53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</w:tr>
      <w:tr w:rsidR="00A910EC" w:rsidRPr="00A910EC" w14:paraId="5FEA63A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ED21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F4B8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114D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3</w:t>
            </w:r>
          </w:p>
        </w:tc>
      </w:tr>
      <w:tr w:rsidR="00A910EC" w:rsidRPr="00A910EC" w14:paraId="6C7C77A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F25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BC84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ED34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9</w:t>
            </w:r>
          </w:p>
        </w:tc>
      </w:tr>
      <w:tr w:rsidR="00A910EC" w:rsidRPr="00A910EC" w14:paraId="4C1380F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72B9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06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B0B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910EC" w:rsidRPr="00A910EC" w14:paraId="7549E6C6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86A5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44BD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D845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8815</w:t>
            </w:r>
          </w:p>
        </w:tc>
      </w:tr>
      <w:tr w:rsidR="00A910EC" w:rsidRPr="00A910EC" w14:paraId="08DBAF5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7217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C46B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1F5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01578</w:t>
            </w:r>
          </w:p>
        </w:tc>
      </w:tr>
      <w:tr w:rsidR="00A910EC" w:rsidRPr="00A910EC" w14:paraId="551F94B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24A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F70F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EE8A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58</w:t>
            </w:r>
          </w:p>
        </w:tc>
      </w:tr>
      <w:tr w:rsidR="00A910EC" w:rsidRPr="00A910EC" w14:paraId="0226AB2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A53E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2A48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FC6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910EC" w:rsidRPr="00A910EC" w14:paraId="447C3D2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189D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26C5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3A8B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</w:tbl>
    <w:p w14:paraId="4571DC4B" w14:textId="7A4838BD" w:rsidR="00A910EC" w:rsidRDefault="00A910EC" w:rsidP="00DE485C">
      <w:pPr>
        <w:rPr>
          <w:b/>
          <w:bCs/>
          <w:sz w:val="24"/>
          <w:szCs w:val="24"/>
        </w:rPr>
      </w:pPr>
    </w:p>
    <w:p w14:paraId="0BDC8295" w14:textId="77777777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2021 Week 31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364AA2" w:rsidRPr="00364AA2" w14:paraId="5EDC937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A32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A829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098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AE6A55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A8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AC60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BC1C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5165</w:t>
            </w:r>
          </w:p>
        </w:tc>
      </w:tr>
      <w:tr w:rsidR="00364AA2" w:rsidRPr="00364AA2" w14:paraId="17A2BAF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212E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D3F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F7D3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9371</w:t>
            </w:r>
          </w:p>
        </w:tc>
      </w:tr>
      <w:tr w:rsidR="00364AA2" w:rsidRPr="00364AA2" w14:paraId="0E2FC3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A3FA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24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E3BF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61</w:t>
            </w:r>
          </w:p>
        </w:tc>
      </w:tr>
      <w:tr w:rsidR="00364AA2" w:rsidRPr="00364AA2" w14:paraId="3752A247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9E23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96AA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D1B0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034</w:t>
            </w:r>
          </w:p>
        </w:tc>
      </w:tr>
      <w:tr w:rsidR="00364AA2" w:rsidRPr="00364AA2" w14:paraId="04E40A5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8434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8D6B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172F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9095</w:t>
            </w:r>
          </w:p>
        </w:tc>
      </w:tr>
      <w:tr w:rsidR="00364AA2" w:rsidRPr="00364AA2" w14:paraId="3B6F266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E075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D97D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6BBC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6224</w:t>
            </w:r>
          </w:p>
        </w:tc>
      </w:tr>
      <w:tr w:rsidR="00364AA2" w:rsidRPr="00364AA2" w14:paraId="6D47966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1E89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567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93C3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6990</w:t>
            </w:r>
          </w:p>
        </w:tc>
      </w:tr>
      <w:tr w:rsidR="00364AA2" w:rsidRPr="00364AA2" w14:paraId="073308B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2668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52D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9FD3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449</w:t>
            </w:r>
          </w:p>
        </w:tc>
      </w:tr>
      <w:tr w:rsidR="00364AA2" w:rsidRPr="00364AA2" w14:paraId="671BF96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D6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EAF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005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8422</w:t>
            </w:r>
          </w:p>
        </w:tc>
      </w:tr>
      <w:tr w:rsidR="00364AA2" w:rsidRPr="00364AA2" w14:paraId="73F25BE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B983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A7D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7883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8900</w:t>
            </w:r>
          </w:p>
        </w:tc>
      </w:tr>
      <w:tr w:rsidR="00364AA2" w:rsidRPr="00364AA2" w14:paraId="7FB86BC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D1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2CBB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DCE1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835</w:t>
            </w:r>
          </w:p>
        </w:tc>
      </w:tr>
      <w:tr w:rsidR="00364AA2" w:rsidRPr="00364AA2" w14:paraId="77A47BD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B6A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E80C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E9DB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26</w:t>
            </w:r>
          </w:p>
        </w:tc>
      </w:tr>
      <w:tr w:rsidR="00364AA2" w:rsidRPr="00364AA2" w14:paraId="0370D34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0FB6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A16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9BC1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01</w:t>
            </w:r>
          </w:p>
        </w:tc>
      </w:tr>
      <w:tr w:rsidR="00364AA2" w:rsidRPr="00364AA2" w14:paraId="686AC7C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65B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8ED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AEFB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714</w:t>
            </w:r>
          </w:p>
        </w:tc>
      </w:tr>
      <w:tr w:rsidR="00364AA2" w:rsidRPr="00364AA2" w14:paraId="4EA0A72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FBD2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8EF3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DED9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5882</w:t>
            </w:r>
          </w:p>
        </w:tc>
      </w:tr>
      <w:tr w:rsidR="00364AA2" w:rsidRPr="00364AA2" w14:paraId="27743CF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A43B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479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A2C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64</w:t>
            </w:r>
          </w:p>
        </w:tc>
      </w:tr>
      <w:tr w:rsidR="00364AA2" w:rsidRPr="00364AA2" w14:paraId="02E13AC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35C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F3CC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D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2</w:t>
            </w:r>
          </w:p>
        </w:tc>
      </w:tr>
      <w:tr w:rsidR="00364AA2" w:rsidRPr="00364AA2" w14:paraId="32DDDB0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9CE4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B1A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D597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2</w:t>
            </w:r>
          </w:p>
        </w:tc>
      </w:tr>
      <w:tr w:rsidR="00364AA2" w:rsidRPr="00364AA2" w14:paraId="062BD93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7BF1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A5C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BB0D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5</w:t>
            </w:r>
          </w:p>
        </w:tc>
      </w:tr>
      <w:tr w:rsidR="00364AA2" w:rsidRPr="00364AA2" w14:paraId="33CCEAB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7B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1993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050E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18</w:t>
            </w:r>
          </w:p>
        </w:tc>
      </w:tr>
      <w:tr w:rsidR="00364AA2" w:rsidRPr="00364AA2" w14:paraId="7225888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6244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BC7C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4E3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</w:t>
            </w:r>
          </w:p>
        </w:tc>
      </w:tr>
      <w:tr w:rsidR="00364AA2" w:rsidRPr="00364AA2" w14:paraId="6A4E0A4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35B0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7764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25D9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364AA2" w:rsidRPr="00364AA2" w14:paraId="1F26E91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C3EB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E1FC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5414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3ED98F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7C6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260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043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  <w:tr w:rsidR="00364AA2" w:rsidRPr="00364AA2" w14:paraId="51A8932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14AF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5B1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3CE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1</w:t>
            </w:r>
          </w:p>
        </w:tc>
      </w:tr>
      <w:tr w:rsidR="00364AA2" w:rsidRPr="00364AA2" w14:paraId="2681805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2D3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A72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21D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0</w:t>
            </w:r>
          </w:p>
        </w:tc>
      </w:tr>
      <w:tr w:rsidR="00364AA2" w:rsidRPr="00364AA2" w14:paraId="308DBDA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47E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7C77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B99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364AA2" w:rsidRPr="00364AA2" w14:paraId="0D9E561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0D0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6317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466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244</w:t>
            </w:r>
          </w:p>
        </w:tc>
      </w:tr>
      <w:tr w:rsidR="00364AA2" w:rsidRPr="00364AA2" w14:paraId="28A1761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A0F0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FEC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2584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88651</w:t>
            </w:r>
          </w:p>
        </w:tc>
      </w:tr>
      <w:tr w:rsidR="00364AA2" w:rsidRPr="00364AA2" w14:paraId="1F7E925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D8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6FE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AF8F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69</w:t>
            </w:r>
          </w:p>
        </w:tc>
      </w:tr>
      <w:tr w:rsidR="00364AA2" w:rsidRPr="00364AA2" w14:paraId="599780D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025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E79C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27FA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</w:t>
            </w:r>
          </w:p>
        </w:tc>
      </w:tr>
      <w:tr w:rsidR="00364AA2" w:rsidRPr="00364AA2" w14:paraId="285D464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457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2E6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67B8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1</w:t>
            </w:r>
          </w:p>
        </w:tc>
      </w:tr>
      <w:tr w:rsidR="00364AA2" w:rsidRPr="00364AA2" w14:paraId="06EF29C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EDF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1F2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32 to exclude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38B2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</w:tbl>
    <w:p w14:paraId="3FB5A64B" w14:textId="5173E1D3" w:rsidR="00364AA2" w:rsidRDefault="00364AA2" w:rsidP="00DE485C">
      <w:pPr>
        <w:rPr>
          <w:b/>
          <w:bCs/>
          <w:sz w:val="24"/>
          <w:szCs w:val="24"/>
        </w:rPr>
      </w:pPr>
    </w:p>
    <w:p w14:paraId="6B3A9389" w14:textId="77777777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2 to August Week 1 2021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01"/>
      </w:tblGrid>
      <w:tr w:rsidR="00364AA2" w:rsidRPr="00364AA2" w14:paraId="0282654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AE7E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064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701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FCA588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4D28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C53B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379F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290</w:t>
            </w:r>
          </w:p>
        </w:tc>
      </w:tr>
      <w:tr w:rsidR="00364AA2" w:rsidRPr="00364AA2" w14:paraId="5D688D4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26F6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7DB9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10E2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180</w:t>
            </w:r>
          </w:p>
        </w:tc>
      </w:tr>
      <w:tr w:rsidR="00364AA2" w:rsidRPr="00364AA2" w14:paraId="7004D5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02BC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CC6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B14A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42</w:t>
            </w:r>
          </w:p>
        </w:tc>
      </w:tr>
      <w:tr w:rsidR="00364AA2" w:rsidRPr="00364AA2" w14:paraId="1C71501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DB0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DB77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55F9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75</w:t>
            </w:r>
          </w:p>
        </w:tc>
      </w:tr>
      <w:tr w:rsidR="00364AA2" w:rsidRPr="00364AA2" w14:paraId="090374E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B591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527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DF1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746</w:t>
            </w:r>
          </w:p>
        </w:tc>
      </w:tr>
      <w:tr w:rsidR="00364AA2" w:rsidRPr="00364AA2" w14:paraId="1735EAF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907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0188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9F26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233</w:t>
            </w:r>
          </w:p>
        </w:tc>
      </w:tr>
      <w:tr w:rsidR="00364AA2" w:rsidRPr="00364AA2" w14:paraId="337DDA9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7F9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A17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F66F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640</w:t>
            </w:r>
          </w:p>
        </w:tc>
      </w:tr>
      <w:tr w:rsidR="00364AA2" w:rsidRPr="00364AA2" w14:paraId="5E9025D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68F1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B675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7C79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230</w:t>
            </w:r>
          </w:p>
        </w:tc>
      </w:tr>
      <w:tr w:rsidR="00364AA2" w:rsidRPr="00364AA2" w14:paraId="192DDCF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9C33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1E6D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1E79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58C09A9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23B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BED2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6860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262</w:t>
            </w:r>
          </w:p>
        </w:tc>
      </w:tr>
      <w:tr w:rsidR="00364AA2" w:rsidRPr="00364AA2" w14:paraId="24A6B45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DA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7BC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0B25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88</w:t>
            </w:r>
          </w:p>
        </w:tc>
      </w:tr>
      <w:tr w:rsidR="00364AA2" w:rsidRPr="00364AA2" w14:paraId="1D23E7A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0FD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B326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87BD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6</w:t>
            </w:r>
          </w:p>
        </w:tc>
      </w:tr>
      <w:tr w:rsidR="00364AA2" w:rsidRPr="00364AA2" w14:paraId="7739241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BF2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B8E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109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7</w:t>
            </w:r>
          </w:p>
        </w:tc>
      </w:tr>
      <w:tr w:rsidR="00364AA2" w:rsidRPr="00364AA2" w14:paraId="08B2397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B4B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DF9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E38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936</w:t>
            </w:r>
          </w:p>
        </w:tc>
      </w:tr>
      <w:tr w:rsidR="00364AA2" w:rsidRPr="00364AA2" w14:paraId="616E2F2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36F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AA46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2B24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776</w:t>
            </w:r>
          </w:p>
        </w:tc>
      </w:tr>
      <w:tr w:rsidR="00364AA2" w:rsidRPr="00364AA2" w14:paraId="0948F8D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2B6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3A2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FE60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87</w:t>
            </w:r>
          </w:p>
        </w:tc>
      </w:tr>
      <w:tr w:rsidR="00364AA2" w:rsidRPr="00364AA2" w14:paraId="0F5E251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C0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D96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3F80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47</w:t>
            </w:r>
          </w:p>
        </w:tc>
      </w:tr>
      <w:tr w:rsidR="00364AA2" w:rsidRPr="00364AA2" w14:paraId="7FC000D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BE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1F6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A1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48</w:t>
            </w:r>
          </w:p>
        </w:tc>
      </w:tr>
      <w:tr w:rsidR="00364AA2" w:rsidRPr="00364AA2" w14:paraId="4A78592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C586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902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04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5</w:t>
            </w:r>
          </w:p>
        </w:tc>
      </w:tr>
      <w:tr w:rsidR="00364AA2" w:rsidRPr="00364AA2" w14:paraId="12B0E7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19DE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E4F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2973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77</w:t>
            </w:r>
          </w:p>
        </w:tc>
      </w:tr>
      <w:tr w:rsidR="00364AA2" w:rsidRPr="00364AA2" w14:paraId="0181C9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2E7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3476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80E8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</w:p>
        </w:tc>
      </w:tr>
      <w:tr w:rsidR="00364AA2" w:rsidRPr="00364AA2" w14:paraId="24F1C5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3B9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096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56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4AA2" w:rsidRPr="00364AA2" w14:paraId="1A846C5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A59B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18F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FE58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9960A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E18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37C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4AC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364AA2" w:rsidRPr="00364AA2" w14:paraId="72F2887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AE9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97A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DBB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4</w:t>
            </w:r>
          </w:p>
        </w:tc>
      </w:tr>
      <w:tr w:rsidR="00364AA2" w:rsidRPr="00364AA2" w14:paraId="69ADB40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9EBE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C29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B92D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5</w:t>
            </w:r>
          </w:p>
        </w:tc>
      </w:tr>
      <w:tr w:rsidR="00364AA2" w:rsidRPr="00364AA2" w14:paraId="46DE9C8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11E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DB5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43C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364AA2" w:rsidRPr="00364AA2" w14:paraId="74556E2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7EF7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B5F5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5204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832</w:t>
            </w:r>
          </w:p>
        </w:tc>
      </w:tr>
      <w:tr w:rsidR="00364AA2" w:rsidRPr="00364AA2" w14:paraId="5C154E0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EFCB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20E1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43E4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7587</w:t>
            </w:r>
          </w:p>
        </w:tc>
      </w:tr>
      <w:tr w:rsidR="00364AA2" w:rsidRPr="00364AA2" w14:paraId="5C0C2D8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E6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F5A1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0724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17</w:t>
            </w:r>
          </w:p>
        </w:tc>
      </w:tr>
      <w:tr w:rsidR="00364AA2" w:rsidRPr="00364AA2" w14:paraId="1CA5D75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AC4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B8CA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1A1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</w:tr>
      <w:tr w:rsidR="00364AA2" w:rsidRPr="00364AA2" w14:paraId="75855F7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2A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AC7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046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</w:tr>
    </w:tbl>
    <w:p w14:paraId="5CB2C672" w14:textId="77777777" w:rsidR="00364AA2" w:rsidRDefault="00364AA2" w:rsidP="00DE485C">
      <w:pPr>
        <w:rPr>
          <w:b/>
          <w:bCs/>
          <w:sz w:val="24"/>
          <w:szCs w:val="24"/>
        </w:rPr>
      </w:pPr>
    </w:p>
    <w:p w14:paraId="592ACE0E" w14:textId="7317C65E" w:rsidR="0067117C" w:rsidRPr="00481596" w:rsidRDefault="00481596" w:rsidP="00DE485C">
      <w:pPr>
        <w:rPr>
          <w:b/>
          <w:bCs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="0067117C" w:rsidRPr="00481596">
        <w:rPr>
          <w:b/>
          <w:bCs/>
        </w:rPr>
        <w:t>CINHA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735"/>
        <w:gridCol w:w="1074"/>
      </w:tblGrid>
      <w:tr w:rsidR="00A70D13" w:rsidRPr="00A70D13" w14:paraId="109CAD13" w14:textId="77777777" w:rsidTr="00481596">
        <w:trPr>
          <w:trHeight w:val="285"/>
        </w:trPr>
        <w:tc>
          <w:tcPr>
            <w:tcW w:w="535" w:type="dxa"/>
            <w:shd w:val="clear" w:color="auto" w:fill="C9C9C9" w:themeFill="accent3" w:themeFillTint="99"/>
            <w:noWrap/>
            <w:hideMark/>
          </w:tcPr>
          <w:p w14:paraId="2685DA96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#</w:t>
            </w:r>
          </w:p>
        </w:tc>
        <w:tc>
          <w:tcPr>
            <w:tcW w:w="7740" w:type="dxa"/>
            <w:shd w:val="clear" w:color="auto" w:fill="C9C9C9" w:themeFill="accent3" w:themeFillTint="99"/>
            <w:noWrap/>
            <w:hideMark/>
          </w:tcPr>
          <w:p w14:paraId="781F7432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Query</w:t>
            </w:r>
          </w:p>
        </w:tc>
        <w:tc>
          <w:tcPr>
            <w:tcW w:w="1075" w:type="dxa"/>
            <w:shd w:val="clear" w:color="auto" w:fill="C9C9C9" w:themeFill="accent3" w:themeFillTint="99"/>
            <w:noWrap/>
            <w:hideMark/>
          </w:tcPr>
          <w:p w14:paraId="69B99BD8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Results</w:t>
            </w:r>
          </w:p>
        </w:tc>
      </w:tr>
      <w:tr w:rsidR="00A70D13" w:rsidRPr="00A70D13" w14:paraId="3097912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5A87230" w14:textId="77777777" w:rsidR="00A70D13" w:rsidRPr="00A70D13" w:rsidRDefault="00A70D13" w:rsidP="00A70D13">
            <w:r w:rsidRPr="00A70D13">
              <w:t>S1</w:t>
            </w:r>
          </w:p>
        </w:tc>
        <w:tc>
          <w:tcPr>
            <w:tcW w:w="7740" w:type="dxa"/>
            <w:noWrap/>
            <w:hideMark/>
          </w:tcPr>
          <w:p w14:paraId="0A3195CD" w14:textId="77777777" w:rsidR="00A70D13" w:rsidRPr="00A70D13" w:rsidRDefault="00A70D13" w:rsidP="00A70D13">
            <w:r w:rsidRPr="00A70D13">
              <w:t>SU cognitive impairment OR TI "cognitive impair*" OR AB "cognitive impair*"</w:t>
            </w:r>
          </w:p>
        </w:tc>
        <w:tc>
          <w:tcPr>
            <w:tcW w:w="1075" w:type="dxa"/>
            <w:noWrap/>
            <w:hideMark/>
          </w:tcPr>
          <w:p w14:paraId="2B4C7E57" w14:textId="77777777" w:rsidR="00A70D13" w:rsidRPr="00A70D13" w:rsidRDefault="00A70D13" w:rsidP="00A70D13">
            <w:r w:rsidRPr="00A70D13">
              <w:t>25797</w:t>
            </w:r>
          </w:p>
        </w:tc>
      </w:tr>
      <w:tr w:rsidR="00A70D13" w:rsidRPr="00A70D13" w14:paraId="0501EF3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1A8F5FD" w14:textId="77777777" w:rsidR="00A70D13" w:rsidRPr="00A70D13" w:rsidRDefault="00A70D13" w:rsidP="00A70D13">
            <w:r w:rsidRPr="00A70D13">
              <w:t>S2</w:t>
            </w:r>
          </w:p>
        </w:tc>
        <w:tc>
          <w:tcPr>
            <w:tcW w:w="7740" w:type="dxa"/>
            <w:noWrap/>
            <w:hideMark/>
          </w:tcPr>
          <w:p w14:paraId="09F1BCCF" w14:textId="77777777" w:rsidR="00A70D13" w:rsidRPr="00A70D13" w:rsidRDefault="00A70D13" w:rsidP="00A70D13">
            <w:r w:rsidRPr="00A70D13">
              <w:t>SU cognitive dysfunction [mesh] OR TI "Cognitive Dysfunction" OR AB "Cognitive Dysfunction"</w:t>
            </w:r>
          </w:p>
        </w:tc>
        <w:tc>
          <w:tcPr>
            <w:tcW w:w="1075" w:type="dxa"/>
            <w:noWrap/>
            <w:hideMark/>
          </w:tcPr>
          <w:p w14:paraId="19E51922" w14:textId="77777777" w:rsidR="00A70D13" w:rsidRPr="00A70D13" w:rsidRDefault="00A70D13" w:rsidP="00A70D13">
            <w:r w:rsidRPr="00A70D13">
              <w:t>3581</w:t>
            </w:r>
          </w:p>
        </w:tc>
      </w:tr>
      <w:tr w:rsidR="00A70D13" w:rsidRPr="00A70D13" w14:paraId="5573AE9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642DDDC" w14:textId="77777777" w:rsidR="00A70D13" w:rsidRPr="00A70D13" w:rsidRDefault="00A70D13" w:rsidP="00A70D13">
            <w:r w:rsidRPr="00A70D13">
              <w:t>S3</w:t>
            </w:r>
          </w:p>
        </w:tc>
        <w:tc>
          <w:tcPr>
            <w:tcW w:w="7740" w:type="dxa"/>
            <w:noWrap/>
            <w:hideMark/>
          </w:tcPr>
          <w:p w14:paraId="3E460256" w14:textId="77777777" w:rsidR="00A70D13" w:rsidRPr="00A70D13" w:rsidRDefault="00A70D13" w:rsidP="00A70D13">
            <w:r w:rsidRPr="00A70D13">
              <w:t>SU cognitive disorder* OR TI "cognitive disorder*" OR AB "cognitive disorder*</w:t>
            </w:r>
          </w:p>
        </w:tc>
        <w:tc>
          <w:tcPr>
            <w:tcW w:w="1075" w:type="dxa"/>
            <w:noWrap/>
            <w:hideMark/>
          </w:tcPr>
          <w:p w14:paraId="1ED466AD" w14:textId="77777777" w:rsidR="00A70D13" w:rsidRPr="00A70D13" w:rsidRDefault="00A70D13" w:rsidP="00A70D13">
            <w:r w:rsidRPr="00A70D13">
              <w:t>4700</w:t>
            </w:r>
          </w:p>
        </w:tc>
      </w:tr>
      <w:tr w:rsidR="00A70D13" w:rsidRPr="00A70D13" w14:paraId="454C62E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1FEF74E" w14:textId="77777777" w:rsidR="00A70D13" w:rsidRPr="00A70D13" w:rsidRDefault="00A70D13" w:rsidP="00A70D13">
            <w:r w:rsidRPr="00A70D13">
              <w:t>S4</w:t>
            </w:r>
          </w:p>
        </w:tc>
        <w:tc>
          <w:tcPr>
            <w:tcW w:w="7740" w:type="dxa"/>
            <w:noWrap/>
            <w:hideMark/>
          </w:tcPr>
          <w:p w14:paraId="3D625A9B" w14:textId="77777777" w:rsidR="00A70D13" w:rsidRPr="00A70D13" w:rsidRDefault="00A70D13" w:rsidP="00A70D13">
            <w:r w:rsidRPr="00A70D13">
              <w:t>SU Dementia OR TI Dementia OR AB Dementia</w:t>
            </w:r>
          </w:p>
        </w:tc>
        <w:tc>
          <w:tcPr>
            <w:tcW w:w="1075" w:type="dxa"/>
            <w:noWrap/>
            <w:hideMark/>
          </w:tcPr>
          <w:p w14:paraId="013ABC09" w14:textId="77777777" w:rsidR="00A70D13" w:rsidRPr="00A70D13" w:rsidRDefault="00A70D13" w:rsidP="00A70D13">
            <w:r w:rsidRPr="00A70D13">
              <w:t>68387</w:t>
            </w:r>
          </w:p>
        </w:tc>
      </w:tr>
      <w:tr w:rsidR="00A70D13" w:rsidRPr="00A70D13" w14:paraId="38454F1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E7C5779" w14:textId="77777777" w:rsidR="00A70D13" w:rsidRPr="00A70D13" w:rsidRDefault="00A70D13" w:rsidP="00A70D13">
            <w:r w:rsidRPr="00A70D13">
              <w:t>S5</w:t>
            </w:r>
          </w:p>
        </w:tc>
        <w:tc>
          <w:tcPr>
            <w:tcW w:w="7740" w:type="dxa"/>
            <w:noWrap/>
            <w:hideMark/>
          </w:tcPr>
          <w:p w14:paraId="23348A6F" w14:textId="77777777" w:rsidR="00A70D13" w:rsidRPr="00A70D13" w:rsidRDefault="00A70D13" w:rsidP="00A70D13">
            <w:r w:rsidRPr="00A70D13">
              <w:t xml:space="preserve">SU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TI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AB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</w:t>
            </w:r>
          </w:p>
        </w:tc>
        <w:tc>
          <w:tcPr>
            <w:tcW w:w="1075" w:type="dxa"/>
            <w:noWrap/>
            <w:hideMark/>
          </w:tcPr>
          <w:p w14:paraId="31AF971F" w14:textId="77777777" w:rsidR="00A70D13" w:rsidRPr="00A70D13" w:rsidRDefault="00A70D13" w:rsidP="00A70D13">
            <w:r w:rsidRPr="00A70D13">
              <w:t>43547</w:t>
            </w:r>
          </w:p>
        </w:tc>
      </w:tr>
      <w:tr w:rsidR="00A70D13" w:rsidRPr="00A70D13" w14:paraId="6A17A8A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5F7DC21" w14:textId="77777777" w:rsidR="00A70D13" w:rsidRPr="00A70D13" w:rsidRDefault="00A70D13" w:rsidP="00A70D13">
            <w:r w:rsidRPr="00A70D13">
              <w:t>S6</w:t>
            </w:r>
          </w:p>
        </w:tc>
        <w:tc>
          <w:tcPr>
            <w:tcW w:w="7740" w:type="dxa"/>
            <w:noWrap/>
            <w:hideMark/>
          </w:tcPr>
          <w:p w14:paraId="20C4AF5D" w14:textId="77777777" w:rsidR="00A70D13" w:rsidRPr="00A70D13" w:rsidRDefault="00A70D13" w:rsidP="00A70D13">
            <w:r w:rsidRPr="00A70D13">
              <w:t>SU Randomized Controlled Trials OR TI "Randomized Controlled Trial*" OR AB "Randomized Controlled Trial"</w:t>
            </w:r>
          </w:p>
        </w:tc>
        <w:tc>
          <w:tcPr>
            <w:tcW w:w="1075" w:type="dxa"/>
            <w:noWrap/>
            <w:hideMark/>
          </w:tcPr>
          <w:p w14:paraId="3488404D" w14:textId="77777777" w:rsidR="00A70D13" w:rsidRPr="00A70D13" w:rsidRDefault="00A70D13" w:rsidP="00A70D13">
            <w:r w:rsidRPr="00A70D13">
              <w:t>148077</w:t>
            </w:r>
          </w:p>
        </w:tc>
      </w:tr>
      <w:tr w:rsidR="00A70D13" w:rsidRPr="00A70D13" w14:paraId="51606A7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8AF0BD4" w14:textId="77777777" w:rsidR="00A70D13" w:rsidRPr="00A70D13" w:rsidRDefault="00A70D13" w:rsidP="00A70D13">
            <w:r w:rsidRPr="00A70D13">
              <w:t>S7</w:t>
            </w:r>
          </w:p>
        </w:tc>
        <w:tc>
          <w:tcPr>
            <w:tcW w:w="7740" w:type="dxa"/>
            <w:noWrap/>
            <w:hideMark/>
          </w:tcPr>
          <w:p w14:paraId="5E659E14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</w:t>
            </w:r>
          </w:p>
        </w:tc>
        <w:tc>
          <w:tcPr>
            <w:tcW w:w="1075" w:type="dxa"/>
            <w:noWrap/>
            <w:hideMark/>
          </w:tcPr>
          <w:p w14:paraId="7B6E4BD7" w14:textId="77777777" w:rsidR="00A70D13" w:rsidRPr="00A70D13" w:rsidRDefault="00A70D13" w:rsidP="00A70D13">
            <w:r w:rsidRPr="00A70D13">
              <w:t>25419</w:t>
            </w:r>
          </w:p>
        </w:tc>
      </w:tr>
      <w:tr w:rsidR="00A70D13" w:rsidRPr="00A70D13" w14:paraId="6C0C62D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E2597C" w14:textId="77777777" w:rsidR="00A70D13" w:rsidRPr="00A70D13" w:rsidRDefault="00A70D13" w:rsidP="00A70D13">
            <w:r w:rsidRPr="00A70D13">
              <w:t>S8</w:t>
            </w:r>
          </w:p>
        </w:tc>
        <w:tc>
          <w:tcPr>
            <w:tcW w:w="7740" w:type="dxa"/>
            <w:noWrap/>
            <w:hideMark/>
          </w:tcPr>
          <w:p w14:paraId="588FD199" w14:textId="77777777" w:rsidR="00A70D13" w:rsidRPr="00A70D13" w:rsidRDefault="00A70D13" w:rsidP="00A70D13">
            <w:r w:rsidRPr="00A70D13">
              <w:t>TI "Randomized Control Trial*" OR AB "Randomized Control Trial*"</w:t>
            </w:r>
          </w:p>
        </w:tc>
        <w:tc>
          <w:tcPr>
            <w:tcW w:w="1075" w:type="dxa"/>
            <w:noWrap/>
            <w:hideMark/>
          </w:tcPr>
          <w:p w14:paraId="2068B59F" w14:textId="77777777" w:rsidR="00A70D13" w:rsidRPr="00A70D13" w:rsidRDefault="00A70D13" w:rsidP="00A70D13">
            <w:r w:rsidRPr="00A70D13">
              <w:t>3878</w:t>
            </w:r>
          </w:p>
        </w:tc>
      </w:tr>
      <w:tr w:rsidR="00A70D13" w:rsidRPr="00A70D13" w14:paraId="44DCE56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2388FEC" w14:textId="77777777" w:rsidR="00A70D13" w:rsidRPr="00A70D13" w:rsidRDefault="00A70D13" w:rsidP="00A70D13">
            <w:r w:rsidRPr="00A70D13">
              <w:t>S9</w:t>
            </w:r>
          </w:p>
        </w:tc>
        <w:tc>
          <w:tcPr>
            <w:tcW w:w="7740" w:type="dxa"/>
            <w:noWrap/>
            <w:hideMark/>
          </w:tcPr>
          <w:p w14:paraId="3EF62507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</w:t>
            </w:r>
          </w:p>
        </w:tc>
        <w:tc>
          <w:tcPr>
            <w:tcW w:w="1075" w:type="dxa"/>
            <w:noWrap/>
            <w:hideMark/>
          </w:tcPr>
          <w:p w14:paraId="03F764A6" w14:textId="77777777" w:rsidR="00A70D13" w:rsidRPr="00A70D13" w:rsidRDefault="00A70D13" w:rsidP="00A70D13">
            <w:r w:rsidRPr="00A70D13">
              <w:t>1127</w:t>
            </w:r>
          </w:p>
        </w:tc>
      </w:tr>
      <w:tr w:rsidR="00A70D13" w:rsidRPr="00A70D13" w14:paraId="02D4152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958B977" w14:textId="77777777" w:rsidR="00A70D13" w:rsidRPr="00A70D13" w:rsidRDefault="00A70D13" w:rsidP="00A70D13">
            <w:r w:rsidRPr="00A70D13">
              <w:t>S10</w:t>
            </w:r>
          </w:p>
        </w:tc>
        <w:tc>
          <w:tcPr>
            <w:tcW w:w="7740" w:type="dxa"/>
            <w:noWrap/>
            <w:hideMark/>
          </w:tcPr>
          <w:p w14:paraId="0BCFF468" w14:textId="77777777" w:rsidR="00A70D13" w:rsidRPr="00A70D13" w:rsidRDefault="00A70D13" w:rsidP="00A70D13">
            <w:r w:rsidRPr="00A70D13">
              <w:t>TI "clinical trial*" OR AB "clinical trial*"</w:t>
            </w:r>
          </w:p>
        </w:tc>
        <w:tc>
          <w:tcPr>
            <w:tcW w:w="1075" w:type="dxa"/>
            <w:noWrap/>
            <w:hideMark/>
          </w:tcPr>
          <w:p w14:paraId="43DFFC05" w14:textId="77777777" w:rsidR="00A70D13" w:rsidRPr="00A70D13" w:rsidRDefault="00A70D13" w:rsidP="00A70D13">
            <w:r w:rsidRPr="00A70D13">
              <w:t>119052</w:t>
            </w:r>
          </w:p>
        </w:tc>
      </w:tr>
      <w:tr w:rsidR="00A70D13" w:rsidRPr="00A70D13" w14:paraId="64E707F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D3D0C28" w14:textId="77777777" w:rsidR="00A70D13" w:rsidRPr="00A70D13" w:rsidRDefault="00A70D13" w:rsidP="00A70D13">
            <w:r w:rsidRPr="00A70D13">
              <w:t>S11</w:t>
            </w:r>
          </w:p>
        </w:tc>
        <w:tc>
          <w:tcPr>
            <w:tcW w:w="7740" w:type="dxa"/>
            <w:noWrap/>
            <w:hideMark/>
          </w:tcPr>
          <w:p w14:paraId="4A0825D6" w14:textId="77777777" w:rsidR="00A70D13" w:rsidRPr="00A70D13" w:rsidRDefault="00A70D13" w:rsidP="00A70D13">
            <w:r w:rsidRPr="00A70D13">
              <w:t>TI experiment* OR AB experiment*</w:t>
            </w:r>
          </w:p>
        </w:tc>
        <w:tc>
          <w:tcPr>
            <w:tcW w:w="1075" w:type="dxa"/>
            <w:noWrap/>
            <w:hideMark/>
          </w:tcPr>
          <w:p w14:paraId="35A06247" w14:textId="77777777" w:rsidR="00A70D13" w:rsidRPr="00A70D13" w:rsidRDefault="00A70D13" w:rsidP="00A70D13">
            <w:r w:rsidRPr="00A70D13">
              <w:t>146255</w:t>
            </w:r>
          </w:p>
        </w:tc>
      </w:tr>
      <w:tr w:rsidR="00A70D13" w:rsidRPr="00A70D13" w14:paraId="0770F3EA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29AE8E" w14:textId="77777777" w:rsidR="00A70D13" w:rsidRPr="00A70D13" w:rsidRDefault="00A70D13" w:rsidP="00A70D13">
            <w:r w:rsidRPr="00A70D13">
              <w:t>S12</w:t>
            </w:r>
          </w:p>
        </w:tc>
        <w:tc>
          <w:tcPr>
            <w:tcW w:w="7740" w:type="dxa"/>
            <w:noWrap/>
            <w:hideMark/>
          </w:tcPr>
          <w:p w14:paraId="701A41EB" w14:textId="77777777" w:rsidR="00A70D13" w:rsidRPr="00A70D13" w:rsidRDefault="00A70D13" w:rsidP="00A70D13">
            <w:r w:rsidRPr="00A70D13">
              <w:t>SU Video Games OR TI "Video Game*" OR "Video Game*"</w:t>
            </w:r>
          </w:p>
        </w:tc>
        <w:tc>
          <w:tcPr>
            <w:tcW w:w="1075" w:type="dxa"/>
            <w:noWrap/>
            <w:hideMark/>
          </w:tcPr>
          <w:p w14:paraId="3A5FC763" w14:textId="77777777" w:rsidR="00A70D13" w:rsidRPr="00A70D13" w:rsidRDefault="00A70D13" w:rsidP="00A70D13">
            <w:r w:rsidRPr="00A70D13">
              <w:t>5809</w:t>
            </w:r>
          </w:p>
        </w:tc>
      </w:tr>
      <w:tr w:rsidR="00A70D13" w:rsidRPr="00A70D13" w14:paraId="576C8CE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34A0E69" w14:textId="77777777" w:rsidR="00A70D13" w:rsidRPr="00A70D13" w:rsidRDefault="00A70D13" w:rsidP="00A70D13">
            <w:r w:rsidRPr="00A70D13">
              <w:t>S13</w:t>
            </w:r>
          </w:p>
        </w:tc>
        <w:tc>
          <w:tcPr>
            <w:tcW w:w="7740" w:type="dxa"/>
            <w:noWrap/>
            <w:hideMark/>
          </w:tcPr>
          <w:p w14:paraId="1B1780AD" w14:textId="77777777" w:rsidR="00A70D13" w:rsidRPr="00A70D13" w:rsidRDefault="00A70D13" w:rsidP="00A70D13">
            <w:r w:rsidRPr="00A70D13">
              <w:t>SU serious games OR TI "serious gam*" OR AB "serious gam*"</w:t>
            </w:r>
          </w:p>
        </w:tc>
        <w:tc>
          <w:tcPr>
            <w:tcW w:w="1075" w:type="dxa"/>
            <w:noWrap/>
            <w:hideMark/>
          </w:tcPr>
          <w:p w14:paraId="6FB03EF7" w14:textId="77777777" w:rsidR="00A70D13" w:rsidRPr="00A70D13" w:rsidRDefault="00A70D13" w:rsidP="00A70D13">
            <w:r w:rsidRPr="00A70D13">
              <w:t>418</w:t>
            </w:r>
          </w:p>
        </w:tc>
      </w:tr>
      <w:tr w:rsidR="00A70D13" w:rsidRPr="00A70D13" w14:paraId="5543CA9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676265" w14:textId="77777777" w:rsidR="00A70D13" w:rsidRPr="00A70D13" w:rsidRDefault="00A70D13" w:rsidP="00A70D13">
            <w:r w:rsidRPr="00A70D13">
              <w:t>S14</w:t>
            </w:r>
          </w:p>
        </w:tc>
        <w:tc>
          <w:tcPr>
            <w:tcW w:w="7740" w:type="dxa"/>
            <w:noWrap/>
            <w:hideMark/>
          </w:tcPr>
          <w:p w14:paraId="6B36B805" w14:textId="77777777" w:rsidR="00A70D13" w:rsidRPr="00A70D13" w:rsidRDefault="00A70D13" w:rsidP="00A70D13">
            <w:r w:rsidRPr="00A70D13">
              <w:t>TI "game-based" OR AB "game-based"</w:t>
            </w:r>
          </w:p>
        </w:tc>
        <w:tc>
          <w:tcPr>
            <w:tcW w:w="1075" w:type="dxa"/>
            <w:noWrap/>
            <w:hideMark/>
          </w:tcPr>
          <w:p w14:paraId="2D3E976C" w14:textId="77777777" w:rsidR="00A70D13" w:rsidRPr="00A70D13" w:rsidRDefault="00A70D13" w:rsidP="00A70D13">
            <w:r w:rsidRPr="00A70D13">
              <w:t>451</w:t>
            </w:r>
          </w:p>
        </w:tc>
      </w:tr>
      <w:tr w:rsidR="00A70D13" w:rsidRPr="00A70D13" w14:paraId="13C71DC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4C02A8C" w14:textId="77777777" w:rsidR="00A70D13" w:rsidRPr="00A70D13" w:rsidRDefault="00A70D13" w:rsidP="00A70D13">
            <w:r w:rsidRPr="00A70D13">
              <w:t>S15</w:t>
            </w:r>
          </w:p>
        </w:tc>
        <w:tc>
          <w:tcPr>
            <w:tcW w:w="7740" w:type="dxa"/>
            <w:noWrap/>
            <w:hideMark/>
          </w:tcPr>
          <w:p w14:paraId="7B2D03F7" w14:textId="77777777" w:rsidR="00A70D13" w:rsidRPr="00A70D13" w:rsidRDefault="00A70D13" w:rsidP="00A70D13">
            <w:r w:rsidRPr="00A70D13">
              <w:t>TI "videogame*" OR AB "videogame*"</w:t>
            </w:r>
          </w:p>
        </w:tc>
        <w:tc>
          <w:tcPr>
            <w:tcW w:w="1075" w:type="dxa"/>
            <w:noWrap/>
            <w:hideMark/>
          </w:tcPr>
          <w:p w14:paraId="08FE0309" w14:textId="77777777" w:rsidR="00A70D13" w:rsidRPr="00A70D13" w:rsidRDefault="00A70D13" w:rsidP="00A70D13">
            <w:r w:rsidRPr="00A70D13">
              <w:t>316</w:t>
            </w:r>
          </w:p>
        </w:tc>
      </w:tr>
      <w:tr w:rsidR="00A70D13" w:rsidRPr="00A70D13" w14:paraId="1267091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8CD3267" w14:textId="77777777" w:rsidR="00A70D13" w:rsidRPr="00A70D13" w:rsidRDefault="00A70D13" w:rsidP="00A70D13">
            <w:r w:rsidRPr="00A70D13">
              <w:t>S16</w:t>
            </w:r>
          </w:p>
        </w:tc>
        <w:tc>
          <w:tcPr>
            <w:tcW w:w="7740" w:type="dxa"/>
            <w:noWrap/>
            <w:hideMark/>
          </w:tcPr>
          <w:p w14:paraId="53138996" w14:textId="77777777" w:rsidR="00A70D13" w:rsidRPr="00A70D13" w:rsidRDefault="00A70D13" w:rsidP="00A70D13">
            <w:r w:rsidRPr="00A70D13">
              <w:t>TI "virtual reality game*" OR AB "virtual reality game*"</w:t>
            </w:r>
          </w:p>
        </w:tc>
        <w:tc>
          <w:tcPr>
            <w:tcW w:w="1075" w:type="dxa"/>
            <w:noWrap/>
            <w:hideMark/>
          </w:tcPr>
          <w:p w14:paraId="2F92161C" w14:textId="77777777" w:rsidR="00A70D13" w:rsidRPr="00A70D13" w:rsidRDefault="00A70D13" w:rsidP="00A70D13">
            <w:r w:rsidRPr="00A70D13">
              <w:t>68</w:t>
            </w:r>
          </w:p>
        </w:tc>
      </w:tr>
      <w:tr w:rsidR="00A70D13" w:rsidRPr="00A70D13" w14:paraId="55D097B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5D56851" w14:textId="77777777" w:rsidR="00A70D13" w:rsidRPr="00A70D13" w:rsidRDefault="00A70D13" w:rsidP="00A70D13">
            <w:r w:rsidRPr="00A70D13">
              <w:t>S17</w:t>
            </w:r>
          </w:p>
        </w:tc>
        <w:tc>
          <w:tcPr>
            <w:tcW w:w="7740" w:type="dxa"/>
            <w:noWrap/>
            <w:hideMark/>
          </w:tcPr>
          <w:p w14:paraId="370FA98B" w14:textId="77777777" w:rsidR="00A70D13" w:rsidRPr="00A70D13" w:rsidRDefault="00A70D13" w:rsidP="00A70D13">
            <w:r w:rsidRPr="00A70D13">
              <w:t>TI "Augmented Reality-based game*" OR AB "Augmented Reality-based game*"</w:t>
            </w:r>
          </w:p>
        </w:tc>
        <w:tc>
          <w:tcPr>
            <w:tcW w:w="1075" w:type="dxa"/>
            <w:noWrap/>
            <w:hideMark/>
          </w:tcPr>
          <w:p w14:paraId="6EE80339" w14:textId="77777777" w:rsidR="00A70D13" w:rsidRPr="00A70D13" w:rsidRDefault="00A70D13" w:rsidP="00A70D13">
            <w:r w:rsidRPr="00A70D13">
              <w:t>0</w:t>
            </w:r>
          </w:p>
        </w:tc>
      </w:tr>
      <w:tr w:rsidR="00A70D13" w:rsidRPr="00A70D13" w14:paraId="284722F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E594AFB" w14:textId="77777777" w:rsidR="00A70D13" w:rsidRPr="00A70D13" w:rsidRDefault="00A70D13" w:rsidP="00A70D13">
            <w:r w:rsidRPr="00A70D13">
              <w:t>S18</w:t>
            </w:r>
          </w:p>
        </w:tc>
        <w:tc>
          <w:tcPr>
            <w:tcW w:w="7740" w:type="dxa"/>
            <w:noWrap/>
            <w:hideMark/>
          </w:tcPr>
          <w:p w14:paraId="029E508F" w14:textId="77777777" w:rsidR="00A70D13" w:rsidRPr="00A70D13" w:rsidRDefault="00A70D13" w:rsidP="00A70D13">
            <w:r w:rsidRPr="00A70D13">
              <w:t>TI "Augmented Reality game*" OR AB "Augmented Reality game*"</w:t>
            </w:r>
          </w:p>
        </w:tc>
        <w:tc>
          <w:tcPr>
            <w:tcW w:w="1075" w:type="dxa"/>
            <w:noWrap/>
            <w:hideMark/>
          </w:tcPr>
          <w:p w14:paraId="0E853B78" w14:textId="77777777" w:rsidR="00A70D13" w:rsidRPr="00A70D13" w:rsidRDefault="00A70D13" w:rsidP="00A70D13">
            <w:r w:rsidRPr="00A70D13">
              <w:t>22</w:t>
            </w:r>
          </w:p>
        </w:tc>
      </w:tr>
      <w:tr w:rsidR="00A70D13" w:rsidRPr="00A70D13" w14:paraId="3E17F6A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C1458CF" w14:textId="77777777" w:rsidR="00A70D13" w:rsidRPr="00A70D13" w:rsidRDefault="00A70D13" w:rsidP="00A70D13">
            <w:r w:rsidRPr="00A70D13">
              <w:t>S19</w:t>
            </w:r>
          </w:p>
        </w:tc>
        <w:tc>
          <w:tcPr>
            <w:tcW w:w="7740" w:type="dxa"/>
            <w:noWrap/>
            <w:hideMark/>
          </w:tcPr>
          <w:p w14:paraId="439FCE32" w14:textId="77777777" w:rsidR="00A70D13" w:rsidRPr="00A70D13" w:rsidRDefault="00A70D13" w:rsidP="00A70D13">
            <w:r w:rsidRPr="00A70D13">
              <w:t>TI "gamification" OR AB "gamification"</w:t>
            </w:r>
          </w:p>
        </w:tc>
        <w:tc>
          <w:tcPr>
            <w:tcW w:w="1075" w:type="dxa"/>
            <w:noWrap/>
            <w:hideMark/>
          </w:tcPr>
          <w:p w14:paraId="64B63B90" w14:textId="77777777" w:rsidR="00A70D13" w:rsidRPr="00A70D13" w:rsidRDefault="00A70D13" w:rsidP="00A70D13">
            <w:r w:rsidRPr="00A70D13">
              <w:t>400</w:t>
            </w:r>
          </w:p>
        </w:tc>
      </w:tr>
      <w:tr w:rsidR="00A70D13" w:rsidRPr="00A70D13" w14:paraId="19C8960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85D46DF" w14:textId="77777777" w:rsidR="00A70D13" w:rsidRPr="00A70D13" w:rsidRDefault="00A70D13" w:rsidP="00A70D13">
            <w:r w:rsidRPr="00A70D13">
              <w:t>S20</w:t>
            </w:r>
          </w:p>
        </w:tc>
        <w:tc>
          <w:tcPr>
            <w:tcW w:w="7740" w:type="dxa"/>
            <w:noWrap/>
            <w:hideMark/>
          </w:tcPr>
          <w:p w14:paraId="6D749E51" w14:textId="77777777" w:rsidR="00A70D13" w:rsidRPr="00A70D13" w:rsidRDefault="00A70D13" w:rsidP="00A70D13">
            <w:r w:rsidRPr="00A70D13">
              <w:t xml:space="preserve">TI </w:t>
            </w:r>
            <w:proofErr w:type="spellStart"/>
            <w:r w:rsidRPr="00A70D13">
              <w:t>exergam</w:t>
            </w:r>
            <w:proofErr w:type="spellEnd"/>
            <w:r w:rsidRPr="00A70D13">
              <w:t xml:space="preserve">* OR AB </w:t>
            </w:r>
            <w:proofErr w:type="spellStart"/>
            <w:r w:rsidRPr="00A70D13">
              <w:t>exergam</w:t>
            </w:r>
            <w:proofErr w:type="spellEnd"/>
            <w:r w:rsidRPr="00A70D13">
              <w:t>*</w:t>
            </w:r>
          </w:p>
        </w:tc>
        <w:tc>
          <w:tcPr>
            <w:tcW w:w="1075" w:type="dxa"/>
            <w:noWrap/>
            <w:hideMark/>
          </w:tcPr>
          <w:p w14:paraId="2DEA8A4E" w14:textId="77777777" w:rsidR="00A70D13" w:rsidRPr="00A70D13" w:rsidRDefault="00A70D13" w:rsidP="00A70D13">
            <w:r w:rsidRPr="00A70D13">
              <w:t>390</w:t>
            </w:r>
          </w:p>
        </w:tc>
      </w:tr>
      <w:tr w:rsidR="00A70D13" w:rsidRPr="00A70D13" w14:paraId="1495F537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F2F324D" w14:textId="77777777" w:rsidR="00A70D13" w:rsidRPr="00A70D13" w:rsidRDefault="00A70D13" w:rsidP="00A70D13">
            <w:r w:rsidRPr="00A70D13">
              <w:t>S21</w:t>
            </w:r>
          </w:p>
        </w:tc>
        <w:tc>
          <w:tcPr>
            <w:tcW w:w="7740" w:type="dxa"/>
            <w:noWrap/>
            <w:hideMark/>
          </w:tcPr>
          <w:p w14:paraId="10A98593" w14:textId="77777777" w:rsidR="00A70D13" w:rsidRPr="00A70D13" w:rsidRDefault="00A70D13" w:rsidP="00A70D13">
            <w:r w:rsidRPr="00A70D13">
              <w:t>TI "Applied game*" OR AB "Applied game*"</w:t>
            </w:r>
          </w:p>
        </w:tc>
        <w:tc>
          <w:tcPr>
            <w:tcW w:w="1075" w:type="dxa"/>
            <w:noWrap/>
            <w:hideMark/>
          </w:tcPr>
          <w:p w14:paraId="52760476" w14:textId="77777777" w:rsidR="00A70D13" w:rsidRPr="00A70D13" w:rsidRDefault="00A70D13" w:rsidP="00A70D13">
            <w:r w:rsidRPr="00A70D13">
              <w:t>10</w:t>
            </w:r>
          </w:p>
        </w:tc>
      </w:tr>
      <w:tr w:rsidR="00A70D13" w:rsidRPr="00A70D13" w14:paraId="19C0509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7ED0A5B" w14:textId="77777777" w:rsidR="00A70D13" w:rsidRPr="00A70D13" w:rsidRDefault="00A70D13" w:rsidP="00A70D13">
            <w:r w:rsidRPr="00A70D13">
              <w:t>S22</w:t>
            </w:r>
          </w:p>
        </w:tc>
        <w:tc>
          <w:tcPr>
            <w:tcW w:w="7740" w:type="dxa"/>
            <w:noWrap/>
            <w:hideMark/>
          </w:tcPr>
          <w:p w14:paraId="3BB33AEC" w14:textId="77777777" w:rsidR="00A70D13" w:rsidRPr="00A70D13" w:rsidRDefault="00A70D13" w:rsidP="00A70D13">
            <w:r w:rsidRPr="00A70D13">
              <w:t>S1 OR S2 OR S3 OR S4 OR S5</w:t>
            </w:r>
          </w:p>
        </w:tc>
        <w:tc>
          <w:tcPr>
            <w:tcW w:w="1075" w:type="dxa"/>
            <w:noWrap/>
            <w:hideMark/>
          </w:tcPr>
          <w:p w14:paraId="65E83EDB" w14:textId="77777777" w:rsidR="00A70D13" w:rsidRPr="00A70D13" w:rsidRDefault="00A70D13" w:rsidP="00A70D13">
            <w:r w:rsidRPr="00A70D13">
              <w:t>115450</w:t>
            </w:r>
          </w:p>
        </w:tc>
      </w:tr>
      <w:tr w:rsidR="00A70D13" w:rsidRPr="00A70D13" w14:paraId="2F3ABD8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1DFB1EE" w14:textId="77777777" w:rsidR="00A70D13" w:rsidRPr="00A70D13" w:rsidRDefault="00A70D13" w:rsidP="00A70D13">
            <w:r w:rsidRPr="00A70D13">
              <w:t>S23</w:t>
            </w:r>
          </w:p>
        </w:tc>
        <w:tc>
          <w:tcPr>
            <w:tcW w:w="7740" w:type="dxa"/>
            <w:noWrap/>
            <w:hideMark/>
          </w:tcPr>
          <w:p w14:paraId="7DB9B679" w14:textId="77777777" w:rsidR="00A70D13" w:rsidRPr="00A70D13" w:rsidRDefault="00A70D13" w:rsidP="00A70D13">
            <w:r w:rsidRPr="00A70D13">
              <w:t>(S6 OR S7 OR S8 OR S9 OR S10 OR S11)</w:t>
            </w:r>
          </w:p>
        </w:tc>
        <w:tc>
          <w:tcPr>
            <w:tcW w:w="1075" w:type="dxa"/>
            <w:noWrap/>
            <w:hideMark/>
          </w:tcPr>
          <w:p w14:paraId="589A36F2" w14:textId="77777777" w:rsidR="00A70D13" w:rsidRPr="00A70D13" w:rsidRDefault="00A70D13" w:rsidP="00A70D13">
            <w:r w:rsidRPr="00A70D13">
              <w:t>393294</w:t>
            </w:r>
          </w:p>
        </w:tc>
      </w:tr>
      <w:tr w:rsidR="00A70D13" w:rsidRPr="00A70D13" w14:paraId="60894F1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B86A9AE" w14:textId="77777777" w:rsidR="00A70D13" w:rsidRPr="00A70D13" w:rsidRDefault="00A70D13" w:rsidP="00A70D13">
            <w:r w:rsidRPr="00A70D13">
              <w:t>S24</w:t>
            </w:r>
          </w:p>
        </w:tc>
        <w:tc>
          <w:tcPr>
            <w:tcW w:w="7740" w:type="dxa"/>
            <w:noWrap/>
            <w:hideMark/>
          </w:tcPr>
          <w:p w14:paraId="782861C8" w14:textId="77777777" w:rsidR="00A70D13" w:rsidRPr="00A70D13" w:rsidRDefault="00A70D13" w:rsidP="00A70D13">
            <w:r w:rsidRPr="00A70D13">
              <w:t>S12 OR S13 OR S14 OR S15 OR S16 OR S17 OR S18 OR S19 OR S20 OR S21</w:t>
            </w:r>
          </w:p>
        </w:tc>
        <w:tc>
          <w:tcPr>
            <w:tcW w:w="1075" w:type="dxa"/>
            <w:noWrap/>
            <w:hideMark/>
          </w:tcPr>
          <w:p w14:paraId="403C3350" w14:textId="77777777" w:rsidR="00A70D13" w:rsidRPr="00A70D13" w:rsidRDefault="00A70D13" w:rsidP="00A70D13">
            <w:r w:rsidRPr="00A70D13">
              <w:t>6927</w:t>
            </w:r>
          </w:p>
        </w:tc>
      </w:tr>
      <w:tr w:rsidR="00A70D13" w:rsidRPr="00A70D13" w14:paraId="6D3B563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AB1233" w14:textId="77777777" w:rsidR="00A70D13" w:rsidRPr="00A70D13" w:rsidRDefault="00A70D13" w:rsidP="00A70D13">
            <w:r w:rsidRPr="00A70D13">
              <w:t>S25</w:t>
            </w:r>
          </w:p>
        </w:tc>
        <w:tc>
          <w:tcPr>
            <w:tcW w:w="7740" w:type="dxa"/>
            <w:noWrap/>
            <w:hideMark/>
          </w:tcPr>
          <w:p w14:paraId="53E5EBE5" w14:textId="77777777" w:rsidR="00A70D13" w:rsidRPr="00A70D13" w:rsidRDefault="00A70D13" w:rsidP="00A70D13">
            <w:r w:rsidRPr="00A70D13">
              <w:t>(S12 OR S13 OR S14 OR S15 OR S16 OR S17 OR S18 OR S19 OR S20 OR S21) AND (S22 AND S23 AND S24)</w:t>
            </w:r>
          </w:p>
        </w:tc>
        <w:tc>
          <w:tcPr>
            <w:tcW w:w="1075" w:type="dxa"/>
            <w:noWrap/>
            <w:hideMark/>
          </w:tcPr>
          <w:p w14:paraId="369780F7" w14:textId="77777777" w:rsidR="00A70D13" w:rsidRPr="00A70D13" w:rsidRDefault="00A70D13" w:rsidP="00A70D13">
            <w:r w:rsidRPr="00A70D13">
              <w:t>28</w:t>
            </w:r>
          </w:p>
        </w:tc>
      </w:tr>
      <w:tr w:rsidR="00A70D13" w:rsidRPr="00A70D13" w14:paraId="521EFEB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867C863" w14:textId="77777777" w:rsidR="00A70D13" w:rsidRPr="00A70D13" w:rsidRDefault="00A70D13" w:rsidP="00A70D13">
            <w:r w:rsidRPr="00A70D13">
              <w:t>S26</w:t>
            </w:r>
          </w:p>
        </w:tc>
        <w:tc>
          <w:tcPr>
            <w:tcW w:w="7740" w:type="dxa"/>
            <w:noWrap/>
            <w:hideMark/>
          </w:tcPr>
          <w:p w14:paraId="607F4538" w14:textId="77777777" w:rsidR="00A70D13" w:rsidRPr="00A70D13" w:rsidRDefault="00A70D13" w:rsidP="00A70D13">
            <w:r w:rsidRPr="00A70D13">
              <w:t>Limiters - English Language (S25)</w:t>
            </w:r>
          </w:p>
        </w:tc>
        <w:tc>
          <w:tcPr>
            <w:tcW w:w="1075" w:type="dxa"/>
            <w:noWrap/>
            <w:hideMark/>
          </w:tcPr>
          <w:p w14:paraId="0D8F6B96" w14:textId="77777777" w:rsidR="00A70D13" w:rsidRPr="00A70D13" w:rsidRDefault="00A70D13" w:rsidP="00A70D13">
            <w:r w:rsidRPr="00A70D13">
              <w:t>26</w:t>
            </w:r>
          </w:p>
        </w:tc>
      </w:tr>
    </w:tbl>
    <w:p w14:paraId="55C16F2D" w14:textId="53F0AFD9" w:rsidR="00364AA2" w:rsidRDefault="00364AA2" w:rsidP="00EB0900"/>
    <w:p w14:paraId="5396FCC2" w14:textId="626B9204" w:rsidR="009B72C2" w:rsidRDefault="009B72C2" w:rsidP="00EB0900"/>
    <w:p w14:paraId="53CD80BD" w14:textId="45712F49" w:rsidR="009B72C2" w:rsidRDefault="00343315" w:rsidP="00EB0900">
      <w:r w:rsidRPr="00343315">
        <w:rPr>
          <w:rFonts w:ascii="Helvetica" w:eastAsia="Times New Roman" w:hAnsi="Helvetica" w:cs="Helvetica"/>
          <w:color w:val="0A0905"/>
          <w:sz w:val="18"/>
          <w:szCs w:val="18"/>
        </w:rPr>
        <w:lastRenderedPageBreak/>
        <w:t xml:space="preserve">Database(s): </w:t>
      </w:r>
      <w:r w:rsidRPr="00F10828">
        <w:rPr>
          <w:rFonts w:ascii="Helvetica" w:eastAsia="Times New Roman" w:hAnsi="Helvetica" w:cs="Helvetica"/>
          <w:b/>
          <w:bCs/>
          <w:color w:val="0A0905"/>
          <w:sz w:val="18"/>
          <w:szCs w:val="18"/>
        </w:rPr>
        <w:t>CENTRAL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01"/>
      </w:tblGrid>
      <w:tr w:rsidR="009B72C2" w:rsidRPr="00A910EC" w14:paraId="464D70DD" w14:textId="77777777" w:rsidTr="009632D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D359C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E8F4B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C001F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9B72C2" w:rsidRPr="00A910EC" w14:paraId="289CB0D1" w14:textId="77777777" w:rsidTr="009632D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FB2B1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6F310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78095" w14:textId="1CCFF0E5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86</w:t>
            </w:r>
          </w:p>
        </w:tc>
      </w:tr>
      <w:tr w:rsidR="009B72C2" w:rsidRPr="00A910EC" w14:paraId="491D1630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80FDB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4F470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mpai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E24927" w14:textId="2633CF6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20</w:t>
            </w:r>
          </w:p>
        </w:tc>
      </w:tr>
      <w:tr w:rsidR="009B72C2" w:rsidRPr="00A910EC" w14:paraId="4C626995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9120A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60B56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CDA5E7" w14:textId="443A063B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15</w:t>
            </w:r>
          </w:p>
        </w:tc>
      </w:tr>
      <w:tr w:rsidR="009B72C2" w:rsidRPr="00A910EC" w14:paraId="06FB2425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94AB9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493FE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1E499F" w14:textId="776D416F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67</w:t>
            </w:r>
          </w:p>
        </w:tc>
      </w:tr>
      <w:tr w:rsidR="009B72C2" w:rsidRPr="00A910EC" w14:paraId="75C23635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64893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B24E3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03117A" w14:textId="20784411" w:rsidR="009B72C2" w:rsidRPr="00A910EC" w:rsidRDefault="00AA03E0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79</w:t>
            </w:r>
          </w:p>
        </w:tc>
      </w:tr>
      <w:tr w:rsidR="009B72C2" w:rsidRPr="00A910EC" w14:paraId="127EB230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674A2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53B8D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5A5BC0" w14:textId="11C62301" w:rsidR="009B72C2" w:rsidRPr="00A910EC" w:rsidRDefault="00AA03E0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168</w:t>
            </w:r>
          </w:p>
        </w:tc>
      </w:tr>
      <w:tr w:rsidR="009B72C2" w:rsidRPr="00A910EC" w14:paraId="3687FAB0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6A252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DF72F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D0A648" w14:textId="2088C67A" w:rsidR="009B72C2" w:rsidRPr="00A910EC" w:rsidRDefault="00AA03E0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23</w:t>
            </w:r>
          </w:p>
        </w:tc>
      </w:tr>
      <w:tr w:rsidR="009B72C2" w:rsidRPr="00A910EC" w14:paraId="7FF00FAE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9064F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3CC69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A5851B" w14:textId="5146F12A" w:rsidR="009B72C2" w:rsidRPr="00A910EC" w:rsidRDefault="00AA03E0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19</w:t>
            </w:r>
          </w:p>
        </w:tc>
      </w:tr>
      <w:tr w:rsidR="009B72C2" w:rsidRPr="00A910EC" w14:paraId="57051220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6933A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AEC37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64D326" w14:textId="1D6535FF" w:rsidR="009B72C2" w:rsidRPr="00A910EC" w:rsidRDefault="00AA03E0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91</w:t>
            </w:r>
          </w:p>
        </w:tc>
      </w:tr>
      <w:tr w:rsidR="009B72C2" w:rsidRPr="00A910EC" w14:paraId="2568CC22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52DBD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89CE1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7728E5" w14:textId="5AA6A151" w:rsidR="009B72C2" w:rsidRPr="00A910EC" w:rsidRDefault="009C7C73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0675</w:t>
            </w:r>
          </w:p>
        </w:tc>
      </w:tr>
      <w:tr w:rsidR="009B72C2" w:rsidRPr="00A910EC" w14:paraId="22E92540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C0067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85746" w14:textId="77777777" w:rsidR="009B72C2" w:rsidRPr="00A910EC" w:rsidRDefault="009B72C2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8C276" w14:textId="53897241" w:rsidR="009B72C2" w:rsidRPr="00A910EC" w:rsidRDefault="009C7C73" w:rsidP="009632D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0675</w:t>
            </w:r>
          </w:p>
        </w:tc>
      </w:tr>
      <w:tr w:rsidR="009C7C73" w:rsidRPr="00A910EC" w14:paraId="796A2C92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6CFCE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EFD95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731E9D" w14:textId="6FEBA36A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0675</w:t>
            </w:r>
          </w:p>
        </w:tc>
      </w:tr>
      <w:tr w:rsidR="009C7C73" w:rsidRPr="00A910EC" w14:paraId="265E4AD2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CDE70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E6334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A086C0" w14:textId="0A912ED1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0675</w:t>
            </w:r>
          </w:p>
        </w:tc>
      </w:tr>
      <w:tr w:rsidR="009C7C73" w:rsidRPr="00A910EC" w14:paraId="15AA4766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91051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3A579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linical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0200C" w14:textId="22270E4D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0074</w:t>
            </w:r>
          </w:p>
        </w:tc>
      </w:tr>
      <w:tr w:rsidR="009C7C73" w:rsidRPr="00A910EC" w14:paraId="6483993D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1E221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CF02B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2675D7" w14:textId="4E61EF86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652</w:t>
            </w:r>
          </w:p>
        </w:tc>
      </w:tr>
      <w:tr w:rsidR="009C7C73" w:rsidRPr="00A910EC" w14:paraId="53E54F43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A94B9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855B2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0C7B5C" w14:textId="5D1B6059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9</w:t>
            </w:r>
          </w:p>
        </w:tc>
      </w:tr>
      <w:tr w:rsidR="009C7C73" w:rsidRPr="00A910EC" w14:paraId="0B63C5A4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EAB30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A0EDA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rious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38A6CD" w14:textId="44219725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0</w:t>
            </w:r>
          </w:p>
        </w:tc>
      </w:tr>
      <w:tr w:rsidR="009C7C73" w:rsidRPr="00A910EC" w14:paraId="167320A7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1DCC7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F7A9D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e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-based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2F94FB" w14:textId="00DE6228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8</w:t>
            </w:r>
          </w:p>
        </w:tc>
      </w:tr>
      <w:tr w:rsidR="009C7C73" w:rsidRPr="00A910EC" w14:paraId="27BEC6B6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8545F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9B913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8DCB58" w14:textId="21812B76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3</w:t>
            </w:r>
          </w:p>
        </w:tc>
      </w:tr>
      <w:tr w:rsidR="009C7C73" w:rsidRPr="00A910EC" w14:paraId="05A9FA5E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A027E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E7577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0D19F8" w14:textId="55C409E2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27</w:t>
            </w:r>
          </w:p>
        </w:tc>
      </w:tr>
      <w:tr w:rsidR="009C7C73" w:rsidRPr="00A910EC" w14:paraId="1D439445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68F42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2D022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579D8A" w14:textId="6A358345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4</w:t>
            </w:r>
          </w:p>
        </w:tc>
      </w:tr>
      <w:tr w:rsidR="009C7C73" w:rsidRPr="00A910EC" w14:paraId="4B16DD38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BEC70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A6892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1A6162" w14:textId="53B4B8D7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9C7C73" w:rsidRPr="00A910EC" w14:paraId="18AFD855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1877B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7673A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B00B57" w14:textId="218AC950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9C7C73" w:rsidRPr="00A910EC" w14:paraId="447678F4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AF28C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7AB25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3D6C73" w14:textId="6459C4CE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9C7C73" w:rsidRPr="00A910EC" w14:paraId="0A5D2F6B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B082D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57088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FABE24" w14:textId="56BDEFC9" w:rsidR="009C7C73" w:rsidRPr="00A910EC" w:rsidRDefault="004A1A1C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7</w:t>
            </w:r>
          </w:p>
        </w:tc>
      </w:tr>
      <w:tr w:rsidR="009C7C73" w:rsidRPr="00A910EC" w14:paraId="49C2ACA7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0C229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571C4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FA4200" w14:textId="68A7472C" w:rsidR="009C7C73" w:rsidRPr="00A910EC" w:rsidRDefault="00EB7A12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9</w:t>
            </w:r>
          </w:p>
        </w:tc>
      </w:tr>
      <w:tr w:rsidR="009C7C73" w:rsidRPr="00A910EC" w14:paraId="3F66C43E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6546A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146DE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C87CC0" w14:textId="74625D57" w:rsidR="009C7C73" w:rsidRPr="00A910EC" w:rsidRDefault="00EB7A12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9C7C73" w:rsidRPr="00A910EC" w14:paraId="1D44EE61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346FA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6D777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C4A043" w14:textId="0245D574" w:rsidR="009C7C73" w:rsidRPr="00A910EC" w:rsidRDefault="00EB7A12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886</w:t>
            </w:r>
          </w:p>
        </w:tc>
      </w:tr>
      <w:tr w:rsidR="009C7C73" w:rsidRPr="00A910EC" w14:paraId="2E4C29B1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9B003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26CCE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F515A5" w14:textId="2C9D7C5A" w:rsidR="009C7C73" w:rsidRPr="00A910EC" w:rsidRDefault="00EB7A12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4178</w:t>
            </w:r>
          </w:p>
        </w:tc>
      </w:tr>
      <w:tr w:rsidR="009C7C73" w:rsidRPr="00A910EC" w14:paraId="7DCB5B5D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84178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46E15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A0257F" w14:textId="38650A60" w:rsidR="009C7C73" w:rsidRPr="00A910EC" w:rsidRDefault="00EB7A12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54</w:t>
            </w:r>
          </w:p>
        </w:tc>
      </w:tr>
      <w:tr w:rsidR="009C7C73" w:rsidRPr="00A910EC" w14:paraId="30E38FC8" w14:textId="77777777" w:rsidTr="009B72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D0401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F9911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700103" w14:textId="724F15F4" w:rsidR="009C7C73" w:rsidRPr="00A910EC" w:rsidRDefault="00F74869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2</w:t>
            </w:r>
          </w:p>
        </w:tc>
      </w:tr>
      <w:tr w:rsidR="009C7C73" w:rsidRPr="00A910EC" w14:paraId="1F0B303A" w14:textId="77777777" w:rsidTr="009632D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FAE45" w14:textId="77777777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D52E6" w14:textId="7C3BBDDF" w:rsidR="009C7C73" w:rsidRPr="00A910EC" w:rsidRDefault="009C7C73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</w:t>
            </w:r>
            <w:r w:rsidR="00F74869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21</w:t>
            </w: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2267B" w14:textId="1514EA4B" w:rsidR="009C7C73" w:rsidRPr="00A910EC" w:rsidRDefault="00F74869" w:rsidP="009C7C7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2</w:t>
            </w:r>
          </w:p>
        </w:tc>
      </w:tr>
    </w:tbl>
    <w:p w14:paraId="0908CB58" w14:textId="316D9961" w:rsidR="009B72C2" w:rsidRDefault="009B72C2" w:rsidP="00EB0900"/>
    <w:p w14:paraId="54A1F0BC" w14:textId="77777777" w:rsidR="009B72C2" w:rsidRDefault="009B72C2" w:rsidP="00EB0900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7020"/>
        <w:gridCol w:w="960"/>
      </w:tblGrid>
      <w:tr w:rsidR="00EB0900" w:rsidRPr="0067117C" w14:paraId="1C0AA014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4D578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E2293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015445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B0900" w14:paraId="6EC33ECC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BDDE7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copus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2519D" w14:textId="77777777" w:rsidR="00A07C0E" w:rsidRDefault="00883F23" w:rsidP="00481596">
            <w:pPr>
              <w:spacing w:after="0" w:line="240" w:lineRule="auto"/>
            </w:pPr>
            <w:r w:rsidRPr="00883F23">
              <w:t xml:space="preserve">( TITLE-ABS-KEY ( "serious gam*"  OR  "game-based"  OR  "videogame*"  OR  "video game*"  OR  "virtual reality game*"  OR  "virtual reality-based game*"  OR  "Augmented Reality-based game*"  OR  "Augmented Reality game*"  OR  "gamification"  OR  gamified  OR  </w:t>
            </w:r>
            <w:proofErr w:type="spellStart"/>
            <w:r w:rsidRPr="00883F23">
              <w:t>exergam</w:t>
            </w:r>
            <w:proofErr w:type="spellEnd"/>
            <w:r w:rsidRPr="00883F23">
              <w:t xml:space="preserve">*  OR  "Applied game*" )  AND  TITLE-ABS-KEY ( "cognitive impair*"  OR  "cognitive disorder*"  OR  "Cognitive Dysfunction"  OR  dementia*  OR  </w:t>
            </w:r>
            <w:proofErr w:type="spellStart"/>
            <w:r w:rsidRPr="00883F23">
              <w:t>alzheimer</w:t>
            </w:r>
            <w:proofErr w:type="spellEnd"/>
            <w:r w:rsidRPr="00883F23">
              <w:t>* )  AND  TITLE-ABS-KEY ( "randomized controlled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led trial*"  OR  "randomized control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 trial*"  OR  "clinical trial*"  OR  experiment* </w:t>
            </w:r>
          </w:p>
          <w:p w14:paraId="2610EBC4" w14:textId="45566FF8" w:rsidR="00EB0900" w:rsidRDefault="00883F23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83F23">
              <w:lastRenderedPageBreak/>
              <w:t>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LANGUAGE ,  "English" ) )  AND  ( LIMIT-TO ( DOCTYPE ,  "</w:t>
            </w:r>
            <w:proofErr w:type="spellStart"/>
            <w:r w:rsidRPr="00883F23">
              <w:t>ar</w:t>
            </w:r>
            <w:proofErr w:type="spellEnd"/>
            <w:r w:rsidRPr="00883F23">
              <w:t xml:space="preserve">" )  OR  LIMIT-TO ( DOCTYPE ,  "cp" ) ) 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17786" w14:textId="16B77D1B" w:rsidR="00EB0900" w:rsidRDefault="00883F23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151</w:t>
            </w:r>
          </w:p>
        </w:tc>
      </w:tr>
      <w:tr w:rsidR="00EB0900" w14:paraId="4A7F5E2B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D0055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12B031" w14:textId="4D943156" w:rsidR="00A07C0E" w:rsidRPr="00127F0F" w:rsidRDefault="00A07C0E" w:rsidP="00481596">
            <w:pPr>
              <w:spacing w:after="0" w:line="240" w:lineRule="auto"/>
            </w:pPr>
            <w:r w:rsidRPr="00127F0F">
              <w:t>(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game-based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games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videogame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gamification</w:t>
            </w:r>
            <w:proofErr w:type="spellEnd"/>
            <w:r w:rsidRPr="00127F0F">
              <w:t>" OR "</w:t>
            </w:r>
            <w:proofErr w:type="spellStart"/>
            <w:r w:rsidRPr="00127F0F">
              <w:t>Abstract":gamified</w:t>
            </w:r>
            <w:proofErr w:type="spellEnd"/>
            <w:r w:rsidRPr="00127F0F">
              <w:t xml:space="preserve"> OR "Abstract":</w:t>
            </w:r>
            <w:proofErr w:type="spellStart"/>
            <w:r w:rsidRPr="00127F0F">
              <w:t>exergam</w:t>
            </w:r>
            <w:proofErr w:type="spellEnd"/>
            <w:r w:rsidRPr="00127F0F">
              <w:t>* OR "</w:t>
            </w:r>
            <w:proofErr w:type="spellStart"/>
            <w:r w:rsidRPr="00127F0F">
              <w:t>Abstract":"Applied</w:t>
            </w:r>
            <w:proofErr w:type="spellEnd"/>
            <w:r w:rsidRPr="00127F0F">
              <w:t xml:space="preserve"> game") AND ("</w:t>
            </w:r>
            <w:proofErr w:type="spellStart"/>
            <w:r w:rsidRPr="00127F0F">
              <w:t>Abstract":"cognitive</w:t>
            </w:r>
            <w:proofErr w:type="spellEnd"/>
            <w:r w:rsidRPr="00127F0F">
              <w:t xml:space="preserve"> impair*" OR "Abstract": "cognitive disorder*" OR "Abstract": "Cognitive Dysfunction" OR "Abstract": dementia OR "Abstract": </w:t>
            </w:r>
            <w:proofErr w:type="spellStart"/>
            <w:r w:rsidRPr="00127F0F">
              <w:t>alzheimer</w:t>
            </w:r>
            <w:proofErr w:type="spellEnd"/>
            <w:r w:rsidRPr="00127F0F">
              <w:t>*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FE368C" w14:textId="7D8E1EC0" w:rsidR="00EB0900" w:rsidRDefault="00A07C0E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7</w:t>
            </w:r>
          </w:p>
        </w:tc>
      </w:tr>
      <w:tr w:rsidR="00EB0900" w14:paraId="194074E2" w14:textId="77777777" w:rsidTr="008265C7">
        <w:trPr>
          <w:trHeight w:val="2250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C7223" w14:textId="77777777" w:rsid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C36C5F" w14:textId="5E491FCF" w:rsidR="00EB0900" w:rsidRPr="00127F0F" w:rsidRDefault="00127F0F" w:rsidP="00481596">
            <w:pPr>
              <w:spacing w:after="0" w:line="240" w:lineRule="auto"/>
            </w:pPr>
            <w:r w:rsidRPr="00127F0F">
              <w:rPr>
                <w:i/>
                <w:iCs/>
              </w:rPr>
              <w:t xml:space="preserve">[[Abstract: "cognitive impair*"] OR [Abstract: "cognitive disorder*"] OR [Abstract: "cognitive dysfunction"] OR [Abstract: dementia*] OR [Abstract: </w:t>
            </w:r>
            <w:proofErr w:type="spellStart"/>
            <w:r w:rsidRPr="00127F0F">
              <w:rPr>
                <w:i/>
                <w:iCs/>
              </w:rPr>
              <w:t>alzheimer</w:t>
            </w:r>
            <w:proofErr w:type="spellEnd"/>
            <w:r w:rsidRPr="00127F0F">
              <w:rPr>
                <w:i/>
                <w:iCs/>
              </w:rPr>
              <w:t xml:space="preserve">*]] AND [[Abstract: "serious gam*"] OR [Abstract: "game-based"] OR [Abstract: "videogame*"] OR [Abstract: "video game*"] OR [Abstract: "virtual reality game*"] OR [Abstract: "virtual reality-based game*"] OR [Abstract: "augmented reality-based game*"] OR [Abstract: "augmented reality game*"] OR [Abstract: "gamification"] OR [Abstract: gamified] OR [Abstract: </w:t>
            </w:r>
            <w:proofErr w:type="spellStart"/>
            <w:r w:rsidRPr="00127F0F">
              <w:rPr>
                <w:i/>
                <w:iCs/>
              </w:rPr>
              <w:t>exergam</w:t>
            </w:r>
            <w:proofErr w:type="spellEnd"/>
            <w:r w:rsidRPr="00127F0F">
              <w:rPr>
                <w:i/>
                <w:iCs/>
              </w:rPr>
              <w:t>*] OR [Abstract: "applied game*"]] AND [[All: "randomized controlled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led trial*"] OR [All: "randomized control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 trial*"] OR [All: "clinical trial*"] OR [All: experiment*]] AND [Publication Date: (01/01/2010 TO 12/31/2021)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1798A" w14:textId="09C5C2C7" w:rsidR="00EB0900" w:rsidRDefault="00127F0F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</w:tr>
      <w:tr w:rsidR="008F7A6A" w14:paraId="5807A921" w14:textId="77777777" w:rsidTr="008265C7">
        <w:trPr>
          <w:trHeight w:val="828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D0BC18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CD52F" w14:textId="497FE48A" w:rsidR="008F7A6A" w:rsidRPr="00EB0900" w:rsidRDefault="00127F0F" w:rsidP="00481596">
            <w:pPr>
              <w:spacing w:after="0" w:line="240" w:lineRule="auto"/>
            </w:pPr>
            <w:r>
              <w:t>(</w:t>
            </w:r>
            <w:r w:rsidRPr="00A07C0E">
              <w:t xml:space="preserve">"cognitive impair*" OR "cognitive disorder*" OR "Cognitive Dysfunction" OR dementia* OR </w:t>
            </w:r>
            <w:proofErr w:type="spellStart"/>
            <w:r w:rsidRPr="00A07C0E">
              <w:t>alzheimer</w:t>
            </w:r>
            <w:proofErr w:type="spellEnd"/>
            <w:r w:rsidRPr="00A07C0E">
              <w:t>*</w:t>
            </w:r>
            <w:r w:rsidR="008F7A6A" w:rsidRPr="008F7A6A">
              <w:t xml:space="preserve">) AND ("serious gam*" OR "game-based" OR </w:t>
            </w:r>
            <w:proofErr w:type="spellStart"/>
            <w:r w:rsidR="008F7A6A" w:rsidRPr="008F7A6A">
              <w:t>exergam</w:t>
            </w:r>
            <w:proofErr w:type="spellEnd"/>
            <w:r w:rsidR="008F7A6A" w:rsidRPr="008F7A6A">
              <w:t>*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B5E90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1AA2BA55" w14:textId="5E755BC6" w:rsidR="00A07C0E" w:rsidRDefault="00A07C0E" w:rsidP="00EB0900"/>
    <w:p w14:paraId="574EA51A" w14:textId="7F20BF0B" w:rsidR="00343315" w:rsidRDefault="00343315" w:rsidP="00EB0900"/>
    <w:p w14:paraId="184B57BB" w14:textId="77777777" w:rsidR="00343315" w:rsidRDefault="00343315" w:rsidP="00343315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  <w:r w:rsidRPr="009B72C2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proofErr w:type="gramStart"/>
      <w:r w:rsidRPr="009B72C2">
        <w:rPr>
          <w:rFonts w:ascii="Helvetica" w:eastAsia="Times New Roman" w:hAnsi="Helvetica" w:cs="Helvetica"/>
          <w:color w:val="0A0905"/>
          <w:sz w:val="18"/>
          <w:szCs w:val="18"/>
        </w:rPr>
        <w:t>cognitive</w:t>
      </w:r>
      <w:proofErr w:type="gramEnd"/>
      <w:r w:rsidRPr="009B72C2">
        <w:rPr>
          <w:rFonts w:ascii="Helvetica" w:eastAsia="Times New Roman" w:hAnsi="Helvetica" w:cs="Helvetica"/>
          <w:color w:val="0A0905"/>
          <w:sz w:val="18"/>
          <w:szCs w:val="18"/>
        </w:rPr>
        <w:t xml:space="preserve"> impair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cognitive disorder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Cognitive Dysfunction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dementia*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Alzheimer*</w:t>
      </w:r>
    </w:p>
    <w:p w14:paraId="1D714CD8" w14:textId="77777777" w:rsidR="00343315" w:rsidRDefault="00343315" w:rsidP="00343315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</w:p>
    <w:p w14:paraId="1E9DBEE1" w14:textId="77777777" w:rsidR="00343315" w:rsidRDefault="00343315" w:rsidP="00343315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  <w:r w:rsidRPr="00AA03E0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proofErr w:type="gramStart"/>
      <w:r w:rsidRPr="00AA03E0">
        <w:rPr>
          <w:rFonts w:ascii="Helvetica" w:eastAsia="Times New Roman" w:hAnsi="Helvetica" w:cs="Helvetica"/>
          <w:color w:val="0A0905"/>
          <w:sz w:val="18"/>
          <w:szCs w:val="18"/>
        </w:rPr>
        <w:t>randomized</w:t>
      </w:r>
      <w:proofErr w:type="gramEnd"/>
      <w:r w:rsidRPr="00AA03E0">
        <w:rPr>
          <w:rFonts w:ascii="Helvetica" w:eastAsia="Times New Roman" w:hAnsi="Helvetica" w:cs="Helvetica"/>
          <w:color w:val="0A0905"/>
          <w:sz w:val="18"/>
          <w:szCs w:val="18"/>
        </w:rPr>
        <w:t xml:space="preserve"> controlled trial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proofErr w:type="spellStart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randomi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>s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ed</w:t>
      </w:r>
      <w:proofErr w:type="spellEnd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 xml:space="preserve"> controlled trial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randomized control trial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proofErr w:type="spellStart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randomi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>s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ed</w:t>
      </w:r>
      <w:proofErr w:type="spellEnd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 xml:space="preserve"> control trial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>clinical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 xml:space="preserve"> trial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experiment*</w:t>
      </w:r>
    </w:p>
    <w:p w14:paraId="24B0915C" w14:textId="77777777" w:rsidR="00343315" w:rsidRDefault="00343315" w:rsidP="00343315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</w:p>
    <w:p w14:paraId="24C5452C" w14:textId="77777777" w:rsidR="00343315" w:rsidRPr="00A910EC" w:rsidRDefault="00343315" w:rsidP="00343315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</w:t>
      </w:r>
      <w:proofErr w:type="gramStart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serious</w:t>
      </w:r>
      <w:proofErr w:type="gramEnd"/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 xml:space="preserve"> gam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>e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game-based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4A1A1C">
        <w:rPr>
          <w:rFonts w:ascii="Helvetica" w:eastAsia="Times New Roman" w:hAnsi="Helvetica" w:cs="Helvetica"/>
          <w:color w:val="0A0905"/>
          <w:sz w:val="18"/>
          <w:szCs w:val="18"/>
        </w:rPr>
        <w:t>"video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video 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virtual reality 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virtual reality-based 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Augmented Reality 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Augmented Reality-based game*"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gamification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exergame*</w:t>
      </w: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 OR 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t>"Applied game*"</w:t>
      </w:r>
    </w:p>
    <w:p w14:paraId="264DF8B7" w14:textId="77777777" w:rsidR="00343315" w:rsidRDefault="00343315" w:rsidP="00EB0900"/>
    <w:sectPr w:rsidR="00343315" w:rsidSect="0048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tjA2MTY2NDYzNDJT0lEKTi0uzszPAykwqgUAjzQMjiwAAAA="/>
  </w:docVars>
  <w:rsids>
    <w:rsidRoot w:val="00107DF6"/>
    <w:rsid w:val="00107DF6"/>
    <w:rsid w:val="00127F0F"/>
    <w:rsid w:val="001623E7"/>
    <w:rsid w:val="0028054F"/>
    <w:rsid w:val="002B702F"/>
    <w:rsid w:val="00343315"/>
    <w:rsid w:val="00364AA2"/>
    <w:rsid w:val="003C5B15"/>
    <w:rsid w:val="00481596"/>
    <w:rsid w:val="004A1A1C"/>
    <w:rsid w:val="004F7FC4"/>
    <w:rsid w:val="0067117C"/>
    <w:rsid w:val="00766A3C"/>
    <w:rsid w:val="008265C7"/>
    <w:rsid w:val="00883F23"/>
    <w:rsid w:val="008F7A6A"/>
    <w:rsid w:val="009B72C2"/>
    <w:rsid w:val="009C7C73"/>
    <w:rsid w:val="00A07C0E"/>
    <w:rsid w:val="00A70D13"/>
    <w:rsid w:val="00A910EC"/>
    <w:rsid w:val="00AA03E0"/>
    <w:rsid w:val="00B41C80"/>
    <w:rsid w:val="00D02B56"/>
    <w:rsid w:val="00DE485C"/>
    <w:rsid w:val="00EB0900"/>
    <w:rsid w:val="00EB7A12"/>
    <w:rsid w:val="00F10828"/>
    <w:rsid w:val="00F7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BB06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7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1508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6</cp:revision>
  <cp:lastPrinted>2021-08-10T05:07:00Z</cp:lastPrinted>
  <dcterms:created xsi:type="dcterms:W3CDTF">2021-08-10T05:06:00Z</dcterms:created>
  <dcterms:modified xsi:type="dcterms:W3CDTF">2022-03-06T08:47:00Z</dcterms:modified>
</cp:coreProperties>
</file>